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46E6D" w14:textId="1C4A6DE1" w:rsidR="00F47135" w:rsidRPr="009A0BAE" w:rsidRDefault="00C36702">
      <w:pPr>
        <w:rPr>
          <w:rFonts w:ascii="Arial" w:hAnsi="Arial" w:cs="Arial"/>
          <w:b/>
          <w:bCs/>
          <w:sz w:val="19"/>
          <w:szCs w:val="19"/>
          <w:lang w:val="en-US"/>
        </w:rPr>
      </w:pPr>
      <w:r w:rsidRPr="009A0BAE">
        <w:rPr>
          <w:rFonts w:ascii="Arial" w:hAnsi="Arial" w:cs="Arial"/>
          <w:b/>
          <w:bCs/>
          <w:sz w:val="19"/>
          <w:szCs w:val="19"/>
          <w:u w:val="single"/>
          <w:lang w:val="en-US"/>
        </w:rPr>
        <w:t xml:space="preserve">SUPPLEMENTARY </w:t>
      </w:r>
      <w:r w:rsidR="00F13560" w:rsidRPr="009A0BAE">
        <w:rPr>
          <w:rFonts w:ascii="Arial" w:hAnsi="Arial" w:cs="Arial"/>
          <w:b/>
          <w:bCs/>
          <w:sz w:val="19"/>
          <w:szCs w:val="19"/>
          <w:u w:val="single"/>
          <w:lang w:val="en-US"/>
        </w:rPr>
        <w:t>TABLE 3</w:t>
      </w:r>
      <w:r w:rsidRPr="009A0BAE">
        <w:rPr>
          <w:rFonts w:ascii="Arial" w:hAnsi="Arial" w:cs="Arial"/>
          <w:b/>
          <w:bCs/>
          <w:sz w:val="19"/>
          <w:szCs w:val="19"/>
          <w:lang w:val="en-US"/>
        </w:rPr>
        <w:t>: TGA</w:t>
      </w:r>
    </w:p>
    <w:p w14:paraId="1B1C5AC8" w14:textId="5A6EE725" w:rsidR="002A3B43" w:rsidRPr="009A0BAE" w:rsidRDefault="00F13560">
      <w:pPr>
        <w:rPr>
          <w:rFonts w:ascii="Arial" w:hAnsi="Arial" w:cs="Arial"/>
          <w:sz w:val="19"/>
          <w:szCs w:val="19"/>
          <w:lang w:val="en-US"/>
        </w:rPr>
      </w:pPr>
      <w:r w:rsidRPr="009A0BAE">
        <w:rPr>
          <w:rFonts w:ascii="Arial" w:hAnsi="Arial" w:cs="Arial"/>
          <w:b/>
          <w:bCs/>
          <w:sz w:val="19"/>
          <w:szCs w:val="19"/>
          <w:lang w:val="en-US"/>
        </w:rPr>
        <w:t xml:space="preserve">Supplementary </w:t>
      </w:r>
      <w:r w:rsidR="00CD52B5" w:rsidRPr="009A0BAE">
        <w:rPr>
          <w:rFonts w:ascii="Arial" w:hAnsi="Arial" w:cs="Arial"/>
          <w:b/>
          <w:bCs/>
          <w:sz w:val="19"/>
          <w:szCs w:val="19"/>
          <w:lang w:val="en-US"/>
        </w:rPr>
        <w:t>Table 3</w:t>
      </w:r>
      <w:r w:rsidR="00CD52B5" w:rsidRPr="009A0BAE">
        <w:rPr>
          <w:rFonts w:ascii="Arial" w:hAnsi="Arial" w:cs="Arial"/>
          <w:sz w:val="19"/>
          <w:szCs w:val="19"/>
          <w:lang w:val="en-US"/>
        </w:rPr>
        <w:t xml:space="preserve"> Summary of the results obtained on the most relevant parameters of the thrombin generation assay for the different study group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6"/>
        <w:gridCol w:w="1065"/>
        <w:gridCol w:w="1065"/>
        <w:gridCol w:w="1074"/>
        <w:gridCol w:w="1064"/>
        <w:gridCol w:w="1064"/>
        <w:gridCol w:w="1067"/>
        <w:gridCol w:w="1064"/>
        <w:gridCol w:w="1064"/>
        <w:gridCol w:w="1070"/>
        <w:gridCol w:w="1067"/>
        <w:gridCol w:w="1064"/>
        <w:gridCol w:w="972"/>
      </w:tblGrid>
      <w:tr w:rsidR="00F47135" w:rsidRPr="00F47135" w14:paraId="19380A97" w14:textId="77777777" w:rsidTr="00FC5478">
        <w:trPr>
          <w:trHeight w:val="116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D1733" w14:textId="77777777" w:rsidR="00F47135" w:rsidRPr="00CD52B5" w:rsidRDefault="00F47135" w:rsidP="00F471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4534" w:type="pct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5DFE3EF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LAG TIME min</w:t>
            </w:r>
          </w:p>
        </w:tc>
      </w:tr>
      <w:tr w:rsidR="00580BD4" w:rsidRPr="00F47135" w14:paraId="1E062226" w14:textId="77777777" w:rsidTr="00FC5478">
        <w:trPr>
          <w:trHeight w:val="187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AF044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43" w:type="pct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56E01706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CONTROL</w:t>
            </w:r>
          </w:p>
        </w:tc>
        <w:tc>
          <w:tcPr>
            <w:tcW w:w="1141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6DE03577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SA</w:t>
            </w:r>
          </w:p>
        </w:tc>
        <w:tc>
          <w:tcPr>
            <w:tcW w:w="1142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4D7012D6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SA+CLOPI</w:t>
            </w:r>
          </w:p>
        </w:tc>
        <w:tc>
          <w:tcPr>
            <w:tcW w:w="1109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5F8F7847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SA+TICA</w:t>
            </w:r>
          </w:p>
        </w:tc>
      </w:tr>
      <w:tr w:rsidR="00F47135" w:rsidRPr="00F47135" w14:paraId="494F9E26" w14:textId="77777777" w:rsidTr="00FC5478">
        <w:trPr>
          <w:trHeight w:val="187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8C3EC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136D0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PIX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08089A0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PIX4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CA495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PIX16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2995C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PIX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BB21EDD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PIX4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6BFDA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PIX16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AF78B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PIX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1C77853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PIX4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FC020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PIX16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A5966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PIX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5248CB9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PIX4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779FC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PIX160</w:t>
            </w:r>
          </w:p>
        </w:tc>
      </w:tr>
      <w:tr w:rsidR="00F47135" w:rsidRPr="00F47135" w14:paraId="36BC89C5" w14:textId="77777777" w:rsidTr="00FC5478">
        <w:trPr>
          <w:trHeight w:val="187"/>
        </w:trPr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72FD56" w14:textId="77777777" w:rsidR="00F47135" w:rsidRPr="00F47135" w:rsidRDefault="00F47135" w:rsidP="00F471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D8470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07E9F5E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4BB87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B16D7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6F8060E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D19A9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E2251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E974090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4A490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9F066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108227D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0006A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</w:t>
            </w:r>
          </w:p>
        </w:tc>
      </w:tr>
      <w:tr w:rsidR="00F47135" w:rsidRPr="00F47135" w14:paraId="431637E0" w14:textId="77777777" w:rsidTr="00FC5478">
        <w:trPr>
          <w:trHeight w:val="187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FE2B4C" w14:textId="77777777" w:rsidR="00F47135" w:rsidRPr="00F47135" w:rsidRDefault="00F47135" w:rsidP="00F471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Mean</w:t>
            </w:r>
          </w:p>
        </w:tc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FEF8F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.1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225F8A0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.7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FC407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.7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01955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.0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268B516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.4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7D35A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.6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3ECAD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.4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D4B7F8B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.9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8B10B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.0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CB9A7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.7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34B2087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.1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B7AE2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.36</w:t>
            </w:r>
          </w:p>
        </w:tc>
      </w:tr>
      <w:tr w:rsidR="00F47135" w:rsidRPr="00F47135" w14:paraId="6271A6CD" w14:textId="77777777" w:rsidTr="00FC5478">
        <w:trPr>
          <w:trHeight w:val="187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A5C06" w14:textId="77777777" w:rsidR="00F47135" w:rsidRPr="00F47135" w:rsidRDefault="00F47135" w:rsidP="00F471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SD</w:t>
            </w:r>
          </w:p>
        </w:tc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92F3D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1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D7627ED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.1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E6972C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.5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2585C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944B869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.3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358B3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.6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ED2F3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CFF7AF0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.4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C07AE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.59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F646C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C9C3E46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.09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E08BB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.12</w:t>
            </w:r>
          </w:p>
        </w:tc>
      </w:tr>
      <w:tr w:rsidR="00F47135" w:rsidRPr="00F47135" w14:paraId="05AB77E6" w14:textId="77777777" w:rsidTr="00FC5478">
        <w:trPr>
          <w:trHeight w:val="187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190181" w14:textId="77777777" w:rsidR="00F47135" w:rsidRPr="00F47135" w:rsidRDefault="00F47135" w:rsidP="00F471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SEM</w:t>
            </w:r>
          </w:p>
        </w:tc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B9572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B80F93F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6E6FD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3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8508D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177067E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0DE60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FD11B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325D68C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1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47540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4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30186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4CE5362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6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1D169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8</w:t>
            </w:r>
          </w:p>
        </w:tc>
      </w:tr>
      <w:tr w:rsidR="00F47135" w:rsidRPr="00F47135" w14:paraId="16E40D3D" w14:textId="77777777" w:rsidTr="00FC5478">
        <w:trPr>
          <w:trHeight w:val="187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23625D" w14:textId="51F19DE9" w:rsidR="00F47135" w:rsidRPr="00F47135" w:rsidRDefault="00F47135" w:rsidP="00F471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p</w:t>
            </w:r>
            <w:r w:rsidR="005D5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r w:rsidR="005D58BF" w:rsidRPr="005D5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vs APIX0</w:t>
            </w:r>
          </w:p>
        </w:tc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138EA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E714C83" w14:textId="7C6AFC53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0</w:t>
            </w:r>
            <w:r w:rsidR="002F0A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11FD2" w14:textId="1C34EB05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0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E9A26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8EC7C25" w14:textId="2F5EE534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0</w:t>
            </w:r>
            <w:r w:rsidR="002F0A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37733" w14:textId="7B8AA959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0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0BE9D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DFD53C5" w14:textId="668BC8D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</w:t>
            </w:r>
            <w:r w:rsidR="000237F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</w:t>
            </w: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37206" w14:textId="53C3B560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0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A38A2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61B5A46" w14:textId="1BA4CEDA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0</w:t>
            </w:r>
            <w:r w:rsidR="002F0A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2E47B" w14:textId="31095B5C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00</w:t>
            </w:r>
          </w:p>
        </w:tc>
      </w:tr>
      <w:tr w:rsidR="00F47135" w:rsidRPr="00F47135" w14:paraId="72D72FA8" w14:textId="77777777" w:rsidTr="00FC5478">
        <w:trPr>
          <w:trHeight w:val="187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DCACBC" w14:textId="77777777" w:rsidR="00F47135" w:rsidRPr="00F47135" w:rsidRDefault="00F47135" w:rsidP="00F471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80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B7E64" w14:textId="688DDDE3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  <w:r w:rsidR="00712909" w:rsidRPr="005D5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.S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88C90DB" w14:textId="1CA04682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DE2D2" w14:textId="69EF2034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***</w:t>
            </w:r>
          </w:p>
        </w:tc>
        <w:tc>
          <w:tcPr>
            <w:tcW w:w="380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37425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45B91D3" w14:textId="4BBD9D60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61217" w14:textId="3528CF25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***</w:t>
            </w:r>
          </w:p>
        </w:tc>
        <w:tc>
          <w:tcPr>
            <w:tcW w:w="380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0A5F2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D8AE120" w14:textId="25864D12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B428B" w14:textId="16120822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***</w:t>
            </w:r>
          </w:p>
        </w:tc>
        <w:tc>
          <w:tcPr>
            <w:tcW w:w="381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4B7FF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9F381E3" w14:textId="192B3338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AA98C" w14:textId="4F02B45C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***</w:t>
            </w:r>
          </w:p>
        </w:tc>
      </w:tr>
      <w:tr w:rsidR="00F47135" w:rsidRPr="00F47135" w14:paraId="4E0FDE0D" w14:textId="77777777" w:rsidTr="00FC5478">
        <w:trPr>
          <w:trHeight w:val="187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C2B07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9412" w14:textId="77777777" w:rsidR="00F47135" w:rsidRPr="00F47135" w:rsidRDefault="00F47135" w:rsidP="00F471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38EC" w14:textId="77777777" w:rsidR="00F47135" w:rsidRPr="00F47135" w:rsidRDefault="00F47135" w:rsidP="00F471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B363" w14:textId="77777777" w:rsidR="00F47135" w:rsidRPr="009A0BAE" w:rsidRDefault="00F47135" w:rsidP="00F47135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CE56" w14:textId="77777777" w:rsidR="00F47135" w:rsidRPr="00F47135" w:rsidRDefault="00F47135" w:rsidP="00F471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65E6" w14:textId="77777777" w:rsidR="00F47135" w:rsidRPr="00F47135" w:rsidRDefault="00F47135" w:rsidP="00F471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0C49" w14:textId="77777777" w:rsidR="00F47135" w:rsidRPr="00F47135" w:rsidRDefault="00F47135" w:rsidP="00F471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344C" w14:textId="77777777" w:rsidR="00F47135" w:rsidRPr="00F47135" w:rsidRDefault="00F47135" w:rsidP="00F471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1109" w14:textId="77777777" w:rsidR="00F47135" w:rsidRPr="00F47135" w:rsidRDefault="00F47135" w:rsidP="00F471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86C5" w14:textId="77777777" w:rsidR="00F47135" w:rsidRPr="00F47135" w:rsidRDefault="00F47135" w:rsidP="00F471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212F" w14:textId="77777777" w:rsidR="00F47135" w:rsidRPr="00F47135" w:rsidRDefault="00F47135" w:rsidP="00F471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FE62" w14:textId="77777777" w:rsidR="00F47135" w:rsidRPr="00F47135" w:rsidRDefault="00F47135" w:rsidP="00F471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EE89" w14:textId="77777777" w:rsidR="00F47135" w:rsidRPr="00F47135" w:rsidRDefault="00F47135" w:rsidP="00F471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47135" w:rsidRPr="00F47135" w14:paraId="5E254315" w14:textId="77777777" w:rsidTr="00FC5478">
        <w:trPr>
          <w:trHeight w:val="187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68239" w14:textId="77777777" w:rsidR="00F47135" w:rsidRPr="00F47135" w:rsidRDefault="00F47135" w:rsidP="00F471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534" w:type="pct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77E94F5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 xml:space="preserve">THROMBIN PEAK </w:t>
            </w:r>
            <w:proofErr w:type="spellStart"/>
            <w:r w:rsidRPr="00F4713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nM</w:t>
            </w:r>
            <w:proofErr w:type="spellEnd"/>
          </w:p>
        </w:tc>
      </w:tr>
      <w:tr w:rsidR="00580BD4" w:rsidRPr="00F47135" w14:paraId="7469ECBB" w14:textId="77777777" w:rsidTr="00FC5478">
        <w:trPr>
          <w:trHeight w:val="187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B72CA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43" w:type="pct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3EBF9A61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CONTROL</w:t>
            </w:r>
          </w:p>
        </w:tc>
        <w:tc>
          <w:tcPr>
            <w:tcW w:w="1141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579263C3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SA</w:t>
            </w:r>
          </w:p>
        </w:tc>
        <w:tc>
          <w:tcPr>
            <w:tcW w:w="1142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260A1897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SA+CLOPI</w:t>
            </w:r>
          </w:p>
        </w:tc>
        <w:tc>
          <w:tcPr>
            <w:tcW w:w="1109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6C5E3025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SA+TICA</w:t>
            </w:r>
          </w:p>
        </w:tc>
      </w:tr>
      <w:tr w:rsidR="00F47135" w:rsidRPr="00F47135" w14:paraId="29BFB275" w14:textId="77777777" w:rsidTr="00FC5478">
        <w:trPr>
          <w:trHeight w:val="187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BB45A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2A242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PIX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D879557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PIX4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922DD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PIX16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B66A8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PIX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8DE03DD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PIX4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6FE0B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PIX16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CADC9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PIX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DF3BDEE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PIX4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A18FE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PIX16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DB7B1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PIX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2ECDF0A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PIX4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53F07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PIX160</w:t>
            </w:r>
          </w:p>
        </w:tc>
      </w:tr>
      <w:tr w:rsidR="00F47135" w:rsidRPr="00F47135" w14:paraId="2C5D6381" w14:textId="77777777" w:rsidTr="00FC5478">
        <w:trPr>
          <w:trHeight w:val="187"/>
        </w:trPr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2DEDD9" w14:textId="77777777" w:rsidR="00F47135" w:rsidRPr="00F47135" w:rsidRDefault="00F47135" w:rsidP="00F471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A7248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ECEDC78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CB6CC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D635D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C49A38E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4497B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3A912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589EE45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869D3E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B14A3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5638523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753F9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</w:t>
            </w:r>
          </w:p>
        </w:tc>
      </w:tr>
      <w:tr w:rsidR="00F47135" w:rsidRPr="00F47135" w14:paraId="1BDD542B" w14:textId="77777777" w:rsidTr="00FC5478">
        <w:trPr>
          <w:trHeight w:val="187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BF2302" w14:textId="77777777" w:rsidR="00F47135" w:rsidRPr="00F47135" w:rsidRDefault="00F47135" w:rsidP="00F471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Mean</w:t>
            </w:r>
          </w:p>
        </w:tc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EC0B7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40.3</w:t>
            </w:r>
            <w:r w:rsidR="00E62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B242724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6.9</w:t>
            </w:r>
            <w:r w:rsidR="00E62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E50D1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3.3</w:t>
            </w:r>
            <w:r w:rsidR="00E62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F395E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7.5</w:t>
            </w:r>
            <w:r w:rsidR="00E62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4F8A404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29.6</w:t>
            </w:r>
            <w:r w:rsidR="00E62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8F143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5.3</w:t>
            </w:r>
            <w:r w:rsidR="00E62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C7FF1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1.6</w:t>
            </w:r>
            <w:r w:rsidR="00E62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D9509E7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2.5</w:t>
            </w:r>
            <w:r w:rsidR="00E626E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A9DC74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7.4</w:t>
            </w:r>
            <w:r w:rsidR="0049587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B1972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3.2</w:t>
            </w:r>
            <w:r w:rsidR="0049587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18BF2F2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54.7</w:t>
            </w:r>
            <w:r w:rsidR="0049587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40129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1.8</w:t>
            </w:r>
            <w:r w:rsidR="0049587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</w:t>
            </w:r>
          </w:p>
        </w:tc>
      </w:tr>
      <w:tr w:rsidR="00F47135" w:rsidRPr="00F47135" w14:paraId="529F2C15" w14:textId="77777777" w:rsidTr="00FC5478">
        <w:trPr>
          <w:trHeight w:val="187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F2BA09" w14:textId="77777777" w:rsidR="00F47135" w:rsidRPr="00F47135" w:rsidRDefault="00F47135" w:rsidP="00F471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SD</w:t>
            </w:r>
          </w:p>
        </w:tc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79887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0.6</w:t>
            </w:r>
            <w:r w:rsidR="0049587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00341CA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4.9</w:t>
            </w:r>
            <w:r w:rsidR="0049587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FFDEEA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6.1</w:t>
            </w:r>
            <w:r w:rsidR="0049587D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78CA7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50.2</w:t>
            </w:r>
            <w:r w:rsidR="000B5C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87BADBF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6.8</w:t>
            </w:r>
            <w:r w:rsidR="000B5C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C55261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6.7</w:t>
            </w:r>
            <w:r w:rsidR="000B5C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60C7C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8.3</w:t>
            </w:r>
            <w:r w:rsidR="000B5C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949C232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4.7</w:t>
            </w:r>
            <w:r w:rsidR="000B5C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BC723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5.9</w:t>
            </w:r>
            <w:r w:rsidR="000B5C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374CA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6.1</w:t>
            </w:r>
            <w:r w:rsidR="000B5C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9A43282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6.7</w:t>
            </w:r>
            <w:r w:rsidR="000B5C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2B038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7.0</w:t>
            </w:r>
            <w:r w:rsidR="000B5C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</w:p>
        </w:tc>
      </w:tr>
      <w:tr w:rsidR="00F47135" w:rsidRPr="00F47135" w14:paraId="1A00499B" w14:textId="77777777" w:rsidTr="00FC5478">
        <w:trPr>
          <w:trHeight w:val="187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B165E" w14:textId="77777777" w:rsidR="00F47135" w:rsidRPr="00F47135" w:rsidRDefault="00F47135" w:rsidP="00F471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SEM</w:t>
            </w:r>
          </w:p>
        </w:tc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5EDD7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.9</w:t>
            </w:r>
            <w:r w:rsidR="000B5C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7C214D7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7.7</w:t>
            </w:r>
            <w:r w:rsidR="000B5C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65DBD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.7</w:t>
            </w:r>
            <w:r w:rsidR="000B5C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6E923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3.6</w:t>
            </w:r>
            <w:r w:rsidR="000B5C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F0AB684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7.3</w:t>
            </w:r>
            <w:r w:rsidR="000B5C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88E6B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7.1</w:t>
            </w:r>
            <w:r w:rsidR="000B5C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C55A5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4.7</w:t>
            </w:r>
            <w:r w:rsidR="000B5C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37E6C51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.9</w:t>
            </w:r>
            <w:r w:rsidR="000B5C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E1CF2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.5</w:t>
            </w:r>
            <w:r w:rsidR="000B5C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92842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.9</w:t>
            </w:r>
            <w:r w:rsidR="000B5C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F0A5C98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.3</w:t>
            </w:r>
            <w:r w:rsidR="000B5C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F0D5B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.0</w:t>
            </w:r>
            <w:r w:rsidR="000B5C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</w:t>
            </w:r>
          </w:p>
        </w:tc>
      </w:tr>
      <w:tr w:rsidR="00F47135" w:rsidRPr="00F47135" w14:paraId="41377403" w14:textId="77777777" w:rsidTr="00FC5478">
        <w:trPr>
          <w:trHeight w:val="187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148837" w14:textId="3BA08CD0" w:rsidR="00F47135" w:rsidRPr="00F47135" w:rsidRDefault="005D58BF" w:rsidP="00F471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5D5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vs APIX0</w:t>
            </w:r>
          </w:p>
        </w:tc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A75B4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A425E6C" w14:textId="2958BCF1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</w:t>
            </w:r>
            <w:r w:rsidR="000B5C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C337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D1B83" w14:textId="4C553BF9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</w:t>
            </w:r>
            <w:r w:rsidR="00C337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57F55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C729468" w14:textId="4DE8573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</w:t>
            </w:r>
            <w:r w:rsidR="00C337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 w:rsidR="002F0A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419EB" w14:textId="2080100D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</w:t>
            </w:r>
            <w:r w:rsidR="00C337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5D5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3444C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F6FD37A" w14:textId="076E2E21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</w:t>
            </w:r>
            <w:r w:rsidR="00C337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0CE2F" w14:textId="0F2A2E25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</w:t>
            </w:r>
            <w:r w:rsidR="00C337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  <w:r w:rsidR="002F0A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2A9E7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9FCF20A" w14:textId="0737C918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</w:t>
            </w:r>
            <w:r w:rsidR="00C337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E2B7F" w14:textId="3B3E8F6B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00</w:t>
            </w:r>
          </w:p>
        </w:tc>
      </w:tr>
      <w:tr w:rsidR="00F47135" w:rsidRPr="00F47135" w14:paraId="64B435E4" w14:textId="77777777" w:rsidTr="00FC5478">
        <w:trPr>
          <w:trHeight w:val="187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A7EDF" w14:textId="77777777" w:rsidR="00F47135" w:rsidRPr="00F47135" w:rsidRDefault="00F47135" w:rsidP="00F471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80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1D415" w14:textId="06597F01" w:rsidR="00F47135" w:rsidRPr="00F47135" w:rsidRDefault="00712909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5D5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.S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481DD68" w14:textId="27B145CE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  <w:r w:rsidR="00C337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7A5F7" w14:textId="45C3D07B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*</w:t>
            </w:r>
            <w:r w:rsidR="00C337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6BDA3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FE5E5F1" w14:textId="2C476BD4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30C38" w14:textId="756D52C8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*</w:t>
            </w:r>
            <w:r w:rsidR="00C3377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886A0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F819080" w14:textId="6C08D651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15964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F1178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1EDEEA8" w14:textId="2A12C95A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95023" w14:textId="6A10D495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***</w:t>
            </w:r>
          </w:p>
        </w:tc>
      </w:tr>
      <w:tr w:rsidR="00F47135" w:rsidRPr="00F47135" w14:paraId="7720AF47" w14:textId="77777777" w:rsidTr="00FC5478">
        <w:trPr>
          <w:trHeight w:val="187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44A4F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BAC7" w14:textId="77777777" w:rsidR="00F47135" w:rsidRPr="00F47135" w:rsidRDefault="00F47135" w:rsidP="00F471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245B" w14:textId="77777777" w:rsidR="00F47135" w:rsidRPr="009A0BAE" w:rsidRDefault="00F47135" w:rsidP="00F47135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9C84" w14:textId="77777777" w:rsidR="00F47135" w:rsidRPr="00F47135" w:rsidRDefault="00F47135" w:rsidP="00F471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252E" w14:textId="77777777" w:rsidR="00F47135" w:rsidRPr="00F47135" w:rsidRDefault="00F47135" w:rsidP="00F471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3C82" w14:textId="77777777" w:rsidR="00F47135" w:rsidRPr="00F47135" w:rsidRDefault="00F47135" w:rsidP="00F471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4F85" w14:textId="77777777" w:rsidR="00F47135" w:rsidRPr="00F47135" w:rsidRDefault="00F47135" w:rsidP="00F471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8ABD" w14:textId="77777777" w:rsidR="00F47135" w:rsidRPr="00F47135" w:rsidRDefault="00F47135" w:rsidP="00F471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644E" w14:textId="77777777" w:rsidR="00F47135" w:rsidRPr="00F47135" w:rsidRDefault="00F47135" w:rsidP="00F471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D08A" w14:textId="77777777" w:rsidR="00F47135" w:rsidRPr="00F47135" w:rsidRDefault="00F47135" w:rsidP="00F471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0D8F" w14:textId="77777777" w:rsidR="00F47135" w:rsidRPr="00F47135" w:rsidRDefault="00F47135" w:rsidP="00F471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EF1A" w14:textId="77777777" w:rsidR="00F47135" w:rsidRPr="00F47135" w:rsidRDefault="00F47135" w:rsidP="00F471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B594" w14:textId="77777777" w:rsidR="00F47135" w:rsidRPr="00F47135" w:rsidRDefault="00F47135" w:rsidP="00F471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47135" w:rsidRPr="00F47135" w14:paraId="07895A19" w14:textId="77777777" w:rsidTr="00FC5478">
        <w:trPr>
          <w:trHeight w:val="187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11FB1" w14:textId="77777777" w:rsidR="00F47135" w:rsidRPr="00F47135" w:rsidRDefault="00F47135" w:rsidP="00F471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534" w:type="pct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C59AE88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TIME TO PEAK min</w:t>
            </w:r>
          </w:p>
        </w:tc>
      </w:tr>
      <w:tr w:rsidR="00580BD4" w:rsidRPr="00F47135" w14:paraId="0DF157AD" w14:textId="77777777" w:rsidTr="00FC5478">
        <w:trPr>
          <w:trHeight w:val="187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21785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43" w:type="pct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575D2A1F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CONTROL</w:t>
            </w:r>
          </w:p>
        </w:tc>
        <w:tc>
          <w:tcPr>
            <w:tcW w:w="1141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2C25DB2D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SA</w:t>
            </w:r>
          </w:p>
        </w:tc>
        <w:tc>
          <w:tcPr>
            <w:tcW w:w="1142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4356271D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SA+CLOPI</w:t>
            </w:r>
          </w:p>
        </w:tc>
        <w:tc>
          <w:tcPr>
            <w:tcW w:w="1109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5B274E3D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SA+TICA</w:t>
            </w:r>
          </w:p>
        </w:tc>
      </w:tr>
      <w:tr w:rsidR="00F47135" w:rsidRPr="00F47135" w14:paraId="1AC358D1" w14:textId="77777777" w:rsidTr="00FC5478">
        <w:trPr>
          <w:trHeight w:val="187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D2F55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DC584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PIX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31F39B1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PIX4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4DB85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PIX16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65B34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PIX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635BB39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PIX4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C51AC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PIX16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616C3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PIX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A942A88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PIX4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06845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PIX16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CCFC6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PIX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15B94F4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PIX4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E2D0F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PIX160</w:t>
            </w:r>
          </w:p>
        </w:tc>
      </w:tr>
      <w:tr w:rsidR="00F47135" w:rsidRPr="00F47135" w14:paraId="255A4CA7" w14:textId="77777777" w:rsidTr="00FC5478">
        <w:trPr>
          <w:trHeight w:val="187"/>
        </w:trPr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32FE86" w14:textId="77777777" w:rsidR="00F47135" w:rsidRPr="00F47135" w:rsidRDefault="00F47135" w:rsidP="00F471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B4826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6EBC21B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8259A8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63F52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6A81CF4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BB9B3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FC1A7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474CAEE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9ED31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D74C0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DE4BEA5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72920F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</w:t>
            </w:r>
          </w:p>
        </w:tc>
      </w:tr>
      <w:tr w:rsidR="00F47135" w:rsidRPr="00F47135" w14:paraId="344341DF" w14:textId="77777777" w:rsidTr="00FC5478">
        <w:trPr>
          <w:trHeight w:val="187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B583F" w14:textId="77777777" w:rsidR="00F47135" w:rsidRPr="00F47135" w:rsidRDefault="00F47135" w:rsidP="00F471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Mean</w:t>
            </w:r>
          </w:p>
        </w:tc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5177E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.7</w:t>
            </w:r>
            <w:r w:rsidR="003C5BB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55315DE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.0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A9800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2.1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6143D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.2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8E332A4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.2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A8630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9.1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A934B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.8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0114C08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.9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EBA0E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9.8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47B2F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.7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A069A94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.9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51E2C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.88</w:t>
            </w:r>
          </w:p>
        </w:tc>
      </w:tr>
      <w:tr w:rsidR="00F47135" w:rsidRPr="00F47135" w14:paraId="601EF794" w14:textId="77777777" w:rsidTr="00FC5478">
        <w:trPr>
          <w:trHeight w:val="187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42D138" w14:textId="77777777" w:rsidR="00F47135" w:rsidRPr="00F47135" w:rsidRDefault="00F47135" w:rsidP="00F471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SD</w:t>
            </w:r>
          </w:p>
        </w:tc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11695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5.3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8ABFF4F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.3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E67D7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.2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2A3E9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.0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3A6DE69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.9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AF47E6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.3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60FA8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.6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4737659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.1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017C2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.6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C6F1A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.3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F6F1B92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.7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1BC3A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.64</w:t>
            </w:r>
          </w:p>
        </w:tc>
      </w:tr>
      <w:tr w:rsidR="00F47135" w:rsidRPr="00F47135" w14:paraId="34A6899B" w14:textId="77777777" w:rsidTr="00FC5478">
        <w:trPr>
          <w:trHeight w:val="187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CC1EF" w14:textId="77777777" w:rsidR="00F47135" w:rsidRPr="00F47135" w:rsidRDefault="00F47135" w:rsidP="00F471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SEM</w:t>
            </w:r>
          </w:p>
        </w:tc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8A725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.2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AB10E8E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5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84ECD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9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3FA00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8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FDA784B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.2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581C1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F9EE8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.3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4D0034C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3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B4C5B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D1F6A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.2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6BB15FA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6E406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23</w:t>
            </w:r>
          </w:p>
        </w:tc>
      </w:tr>
      <w:tr w:rsidR="00F47135" w:rsidRPr="00F47135" w14:paraId="669AB9C6" w14:textId="77777777" w:rsidTr="00FC5478">
        <w:trPr>
          <w:trHeight w:val="187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9C776" w14:textId="05127B86" w:rsidR="00F47135" w:rsidRPr="00F47135" w:rsidRDefault="005D58BF" w:rsidP="00F471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5D5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vs APIX0</w:t>
            </w:r>
          </w:p>
        </w:tc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5F6FF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2C17BA9" w14:textId="07BA058F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</w:t>
            </w:r>
            <w:r w:rsidR="00321A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9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1F93C" w14:textId="0674066F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</w:t>
            </w:r>
            <w:r w:rsidR="00321A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32991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D4E9769" w14:textId="049BCE44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</w:t>
            </w:r>
            <w:r w:rsidR="00321A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0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37B07" w14:textId="6844C5DE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</w:t>
            </w:r>
            <w:r w:rsidR="00321A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0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373E5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361BC15" w14:textId="3167B436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</w:t>
            </w:r>
            <w:r w:rsidR="00321A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9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94BB1" w14:textId="727937EF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</w:t>
            </w:r>
            <w:r w:rsidR="00321A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7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9ABE1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223A3C5" w14:textId="2F63AE22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</w:t>
            </w:r>
            <w:r w:rsidR="00321A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  <w:r w:rsidR="0034401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E658D" w14:textId="354ADEFF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</w:t>
            </w:r>
            <w:r w:rsidR="00321A8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69</w:t>
            </w:r>
          </w:p>
        </w:tc>
      </w:tr>
      <w:tr w:rsidR="00F47135" w:rsidRPr="00F47135" w14:paraId="77F8A043" w14:textId="77777777" w:rsidTr="00FC5478">
        <w:trPr>
          <w:trHeight w:val="187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D5BBF7" w14:textId="77777777" w:rsidR="00F47135" w:rsidRPr="00F47135" w:rsidRDefault="00F47135" w:rsidP="00F471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80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8E72C" w14:textId="2DC35923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  <w:r w:rsidR="00712909" w:rsidRPr="005D5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.S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6E940CC" w14:textId="3A3F6C95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7CCB1" w14:textId="2E3553F1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4826F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DACB7F7" w14:textId="4EE206C9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A37D4" w14:textId="502B3CBD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C833A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4A31F49" w14:textId="25C5F1D5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41DD8" w14:textId="35DB43AF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9B7B8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B79D5EC" w14:textId="37C0591B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0B4E6" w14:textId="6927340D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F47135" w:rsidRPr="00F47135" w14:paraId="32136A1F" w14:textId="77777777" w:rsidTr="00FC5478">
        <w:trPr>
          <w:trHeight w:val="187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919D6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E501" w14:textId="77777777" w:rsidR="00F47135" w:rsidRPr="00F47135" w:rsidRDefault="00F47135" w:rsidP="00F471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5565" w14:textId="77777777" w:rsidR="00F47135" w:rsidRPr="009A0BAE" w:rsidRDefault="00F47135" w:rsidP="00F47135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  <w:lang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CB40" w14:textId="77777777" w:rsidR="00F47135" w:rsidRPr="00F47135" w:rsidRDefault="00F47135" w:rsidP="00F471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1BA2" w14:textId="77777777" w:rsidR="00F47135" w:rsidRPr="00F47135" w:rsidRDefault="00F47135" w:rsidP="00F471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F755" w14:textId="77777777" w:rsidR="00F47135" w:rsidRPr="00F47135" w:rsidRDefault="00F47135" w:rsidP="00F471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5DC8" w14:textId="77777777" w:rsidR="00F47135" w:rsidRPr="00F47135" w:rsidRDefault="00F47135" w:rsidP="00F471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9CB2" w14:textId="77777777" w:rsidR="00F47135" w:rsidRPr="00F47135" w:rsidRDefault="00F47135" w:rsidP="00F471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26BD" w14:textId="77777777" w:rsidR="00F47135" w:rsidRPr="00F47135" w:rsidRDefault="00F47135" w:rsidP="00F471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04D7" w14:textId="77777777" w:rsidR="00F47135" w:rsidRPr="00F47135" w:rsidRDefault="00F47135" w:rsidP="00F471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8053" w14:textId="77777777" w:rsidR="00F47135" w:rsidRPr="00F47135" w:rsidRDefault="00F47135" w:rsidP="00F471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D049" w14:textId="77777777" w:rsidR="00F47135" w:rsidRPr="00F47135" w:rsidRDefault="00F47135" w:rsidP="00F471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5C14" w14:textId="77777777" w:rsidR="00F47135" w:rsidRPr="00F47135" w:rsidRDefault="00F47135" w:rsidP="00F471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F47135" w:rsidRPr="00F47135" w14:paraId="750E714B" w14:textId="77777777" w:rsidTr="00FC5478">
        <w:trPr>
          <w:trHeight w:val="187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AEE98" w14:textId="77777777" w:rsidR="00F47135" w:rsidRPr="00F47135" w:rsidRDefault="00F47135" w:rsidP="00F471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534" w:type="pct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3001410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F4713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>AUC (Area under curve)</w:t>
            </w:r>
          </w:p>
        </w:tc>
      </w:tr>
      <w:tr w:rsidR="00580BD4" w:rsidRPr="00F47135" w14:paraId="1ABD8515" w14:textId="77777777" w:rsidTr="00FC5478">
        <w:trPr>
          <w:trHeight w:val="187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D2F06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43" w:type="pct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68A1DEDB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CONTROL</w:t>
            </w:r>
          </w:p>
        </w:tc>
        <w:tc>
          <w:tcPr>
            <w:tcW w:w="1141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24EF640F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SA</w:t>
            </w:r>
          </w:p>
        </w:tc>
        <w:tc>
          <w:tcPr>
            <w:tcW w:w="1142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0EDE4787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SA+CLOPI</w:t>
            </w:r>
          </w:p>
        </w:tc>
        <w:tc>
          <w:tcPr>
            <w:tcW w:w="1109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006AC2BD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SA+TICA</w:t>
            </w:r>
          </w:p>
        </w:tc>
      </w:tr>
      <w:tr w:rsidR="00580BD4" w:rsidRPr="00F47135" w14:paraId="210D4A35" w14:textId="77777777" w:rsidTr="00FC5478">
        <w:trPr>
          <w:trHeight w:val="187"/>
        </w:trPr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747D9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C57A3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PIX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43AFDEE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PIX4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C54B9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PIX16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B1F10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PIX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EA38B32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PIX4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FC39A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PIX16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F9487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PIX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911F7FB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PIX4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3292F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PIX16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FB11D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PIX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4AA727C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PIX4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6EDCA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APIX160</w:t>
            </w:r>
          </w:p>
        </w:tc>
      </w:tr>
      <w:tr w:rsidR="00580BD4" w:rsidRPr="00F47135" w14:paraId="5AB2DDC9" w14:textId="77777777" w:rsidTr="00FC5478">
        <w:trPr>
          <w:trHeight w:val="187"/>
        </w:trPr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E49558" w14:textId="77777777" w:rsidR="00F47135" w:rsidRPr="00F47135" w:rsidRDefault="00F47135" w:rsidP="00F471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20C62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9E20D60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80CCB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F9752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8DCFAE2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17EA0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3A7C1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F37529C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8E6B0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6DABC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3E22E3F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4F975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</w:t>
            </w:r>
          </w:p>
        </w:tc>
      </w:tr>
      <w:tr w:rsidR="00580BD4" w:rsidRPr="00F47135" w14:paraId="55EA8C24" w14:textId="77777777" w:rsidTr="00FC5478">
        <w:trPr>
          <w:trHeight w:val="187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F35185" w14:textId="77777777" w:rsidR="00F47135" w:rsidRPr="00F47135" w:rsidRDefault="00F47135" w:rsidP="00F471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Mean</w:t>
            </w:r>
          </w:p>
        </w:tc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B2B92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853</w:t>
            </w:r>
            <w:r w:rsidR="00D114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4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D1321C3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8</w:t>
            </w:r>
            <w:r w:rsidR="00D114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.9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02DF47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4</w:t>
            </w:r>
            <w:r w:rsidR="00D114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6.5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C6B6E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977</w:t>
            </w:r>
            <w:r w:rsidR="00D114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8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FF21D20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071</w:t>
            </w:r>
            <w:r w:rsidR="00D114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5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541702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612</w:t>
            </w:r>
            <w:r w:rsidR="00D114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3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3A562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794</w:t>
            </w:r>
            <w:r w:rsidR="00D114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9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DEC6B9C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623</w:t>
            </w:r>
            <w:r w:rsidR="00D114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6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8EC54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286</w:t>
            </w:r>
            <w:r w:rsidR="00D114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4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F363F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219</w:t>
            </w:r>
            <w:r w:rsidR="00D114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5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590DFAA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379</w:t>
            </w:r>
            <w:r w:rsidR="00D114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2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128E5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98</w:t>
            </w:r>
            <w:r w:rsidR="00D114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58</w:t>
            </w:r>
          </w:p>
        </w:tc>
      </w:tr>
      <w:tr w:rsidR="00580BD4" w:rsidRPr="00F47135" w14:paraId="175CD001" w14:textId="77777777" w:rsidTr="00FC5478">
        <w:trPr>
          <w:trHeight w:val="187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F2EB3" w14:textId="77777777" w:rsidR="00F47135" w:rsidRPr="00F47135" w:rsidRDefault="00F47135" w:rsidP="00F471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SD</w:t>
            </w:r>
          </w:p>
        </w:tc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F58E7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85.8</w:t>
            </w:r>
            <w:r w:rsidR="00D114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F826186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527.8</w:t>
            </w:r>
            <w:r w:rsidR="00D114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E40FB8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50.4</w:t>
            </w:r>
            <w:r w:rsidR="00D114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BEEF8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594</w:t>
            </w:r>
            <w:r w:rsidR="00D114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8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D4B73DE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516</w:t>
            </w:r>
            <w:r w:rsidR="00D114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09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8C1F8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76</w:t>
            </w:r>
            <w:r w:rsidR="00D114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7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63B62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15</w:t>
            </w:r>
            <w:r w:rsidR="00D114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4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8C0F4D9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66</w:t>
            </w:r>
            <w:r w:rsidR="00D114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4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DDEEE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67</w:t>
            </w:r>
            <w:r w:rsidR="00D114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7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E2FD9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71</w:t>
            </w:r>
            <w:r w:rsidR="00D114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0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6DE5426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38</w:t>
            </w:r>
            <w:r w:rsidR="00D114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7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F181D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01</w:t>
            </w:r>
            <w:r w:rsidR="00D114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27</w:t>
            </w:r>
          </w:p>
        </w:tc>
      </w:tr>
      <w:tr w:rsidR="00580BD4" w:rsidRPr="00F47135" w14:paraId="3DDDC508" w14:textId="77777777" w:rsidTr="00FC5478">
        <w:trPr>
          <w:trHeight w:val="187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46411" w14:textId="77777777" w:rsidR="00F47135" w:rsidRPr="00F47135" w:rsidRDefault="00F47135" w:rsidP="00F471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SEM</w:t>
            </w:r>
          </w:p>
        </w:tc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FD8BC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55.1</w:t>
            </w:r>
            <w:r w:rsidR="00D114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64A881B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33.4</w:t>
            </w:r>
            <w:r w:rsidR="00D11420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4252F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94.</w:t>
            </w:r>
            <w:r w:rsidR="00046F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370D0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56</w:t>
            </w:r>
            <w:r w:rsidR="00046F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6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9ABB566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39</w:t>
            </w:r>
            <w:r w:rsidR="00046F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0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B0217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3</w:t>
            </w:r>
            <w:r w:rsidR="00046F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1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C05E4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4</w:t>
            </w:r>
            <w:r w:rsidR="00046F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3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42AFE5B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00</w:t>
            </w:r>
            <w:r w:rsidR="00046F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4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CACB7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37</w:t>
            </w:r>
            <w:r w:rsidR="00046F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6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AE983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21</w:t>
            </w:r>
            <w:r w:rsidR="00046F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0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D4CF1F9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48</w:t>
            </w:r>
            <w:r w:rsidR="00046F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49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BBDD1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2</w:t>
            </w:r>
            <w:r w:rsidR="00046F5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14</w:t>
            </w:r>
          </w:p>
        </w:tc>
      </w:tr>
      <w:tr w:rsidR="00580BD4" w:rsidRPr="00F47135" w14:paraId="55E6AACE" w14:textId="77777777" w:rsidTr="00FC5478">
        <w:trPr>
          <w:trHeight w:val="187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DC9008" w14:textId="4DC96F08" w:rsidR="00F47135" w:rsidRPr="00F47135" w:rsidRDefault="005D58BF" w:rsidP="00F471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5D5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vs APIX0</w:t>
            </w:r>
          </w:p>
        </w:tc>
        <w:tc>
          <w:tcPr>
            <w:tcW w:w="38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E71BA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2ADB8EC" w14:textId="1459AED6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</w:t>
            </w:r>
            <w:r w:rsidR="002E3C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C1318" w14:textId="4F95052F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</w:t>
            </w:r>
            <w:r w:rsidR="002E3C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565FE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976BF27" w14:textId="22F4B3D1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</w:t>
            </w:r>
            <w:r w:rsidR="002E3C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01B01" w14:textId="20A3274E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0</w:t>
            </w:r>
            <w:r w:rsidR="002E3C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8B50E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5F69CB3" w14:textId="2E278EAA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4</w:t>
            </w:r>
            <w:r w:rsidR="002E3C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644DC" w14:textId="3E98D37E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0</w:t>
            </w:r>
            <w:r w:rsidR="002E3C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CA7D7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DEFE4A9" w14:textId="07F66A69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4</w:t>
            </w:r>
            <w:r w:rsidR="009D45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3DD1F" w14:textId="135CE543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0</w:t>
            </w:r>
            <w:r w:rsidR="009D45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 w:rsidR="00580BD4" w:rsidRPr="00F47135" w14:paraId="070B00F8" w14:textId="77777777" w:rsidTr="00FC5478">
        <w:trPr>
          <w:trHeight w:val="187"/>
        </w:trPr>
        <w:tc>
          <w:tcPr>
            <w:tcW w:w="46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371B0" w14:textId="77777777" w:rsidR="00F47135" w:rsidRPr="00F47135" w:rsidRDefault="00F47135" w:rsidP="00F4713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80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D200B" w14:textId="7393C0D4" w:rsidR="00F47135" w:rsidRPr="00F47135" w:rsidRDefault="00712909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5D58B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.S.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BE2F4D3" w14:textId="420519EE" w:rsidR="00F47135" w:rsidRPr="00F47135" w:rsidRDefault="002E3CB6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*</w:t>
            </w:r>
            <w:r w:rsidR="00F47135"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730A5" w14:textId="70379DB0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*</w:t>
            </w:r>
            <w:r w:rsidR="002E3C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**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21CA8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2C23678" w14:textId="0056CC12" w:rsidR="00F47135" w:rsidRPr="00F47135" w:rsidRDefault="002E3CB6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**</w:t>
            </w:r>
            <w:r w:rsidR="00F47135"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0607A" w14:textId="0D42CDE1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**</w:t>
            </w:r>
            <w:r w:rsidR="002E3C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1FBB8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BD27BB0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FF178" w14:textId="2247A8AC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**</w:t>
            </w:r>
            <w:r w:rsidR="002E3CB6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F5CF7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FDE3770" w14:textId="7777777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19701" w14:textId="64B18687" w:rsidR="00F47135" w:rsidRPr="00F47135" w:rsidRDefault="00F47135" w:rsidP="00F471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4713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**</w:t>
            </w:r>
            <w:r w:rsidR="009D459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*</w:t>
            </w:r>
          </w:p>
        </w:tc>
      </w:tr>
    </w:tbl>
    <w:p w14:paraId="421B691B" w14:textId="67CEC752" w:rsidR="009A0BAE" w:rsidRPr="00CD52B5" w:rsidRDefault="009A0BAE" w:rsidP="009A0BAE">
      <w:pPr>
        <w:spacing w:before="240"/>
        <w:rPr>
          <w:rFonts w:ascii="Arial" w:hAnsi="Arial" w:cs="Arial"/>
          <w:lang w:val="en-US"/>
        </w:rPr>
      </w:pPr>
      <w:r>
        <w:rPr>
          <w:rFonts w:ascii="Arial" w:hAnsi="Arial" w:cs="Arial"/>
          <w:sz w:val="19"/>
          <w:szCs w:val="19"/>
          <w:lang w:val="en-US"/>
        </w:rPr>
        <w:t>*</w:t>
      </w:r>
      <w:r w:rsidRPr="009A0BAE">
        <w:rPr>
          <w:rFonts w:ascii="Arial" w:hAnsi="Arial" w:cs="Arial"/>
          <w:sz w:val="19"/>
          <w:szCs w:val="19"/>
          <w:lang w:val="en-US"/>
        </w:rPr>
        <w:t>p&lt;0.05; **p&lt;0.01; ***p&lt;0.001; vs. respective APIX0 using Friedman test with Dunn’s correction for multiple comparisons</w:t>
      </w:r>
      <w:r w:rsidRPr="009A0BAE">
        <w:rPr>
          <w:rFonts w:ascii="Arial" w:hAnsi="Arial" w:cs="Arial"/>
          <w:sz w:val="19"/>
          <w:szCs w:val="19"/>
          <w:lang w:val="en-US"/>
        </w:rPr>
        <w:br/>
        <w:t xml:space="preserve">N.S. No significant differences among </w:t>
      </w:r>
      <w:r w:rsidR="00964794">
        <w:rPr>
          <w:rFonts w:ascii="Arial" w:hAnsi="Arial" w:cs="Arial"/>
          <w:sz w:val="19"/>
          <w:szCs w:val="19"/>
          <w:lang w:val="en-US"/>
        </w:rPr>
        <w:t xml:space="preserve">values for </w:t>
      </w:r>
      <w:r w:rsidRPr="009A0BAE">
        <w:rPr>
          <w:rFonts w:ascii="Arial" w:hAnsi="Arial" w:cs="Arial"/>
          <w:sz w:val="19"/>
          <w:szCs w:val="19"/>
          <w:lang w:val="en-US"/>
        </w:rPr>
        <w:t xml:space="preserve">APIX0 and the other treated cohorts, using </w:t>
      </w:r>
      <w:r w:rsidR="00964794">
        <w:rPr>
          <w:rFonts w:ascii="Arial" w:hAnsi="Arial" w:cs="Arial"/>
          <w:sz w:val="19"/>
          <w:szCs w:val="19"/>
          <w:lang w:val="en-US"/>
        </w:rPr>
        <w:t xml:space="preserve">the </w:t>
      </w:r>
      <w:proofErr w:type="spellStart"/>
      <w:r w:rsidRPr="009A0BAE">
        <w:rPr>
          <w:rFonts w:ascii="Arial" w:hAnsi="Arial" w:cs="Arial"/>
          <w:sz w:val="19"/>
          <w:szCs w:val="19"/>
          <w:lang w:val="en-US"/>
        </w:rPr>
        <w:t>Kruskall</w:t>
      </w:r>
      <w:proofErr w:type="spellEnd"/>
      <w:r w:rsidRPr="009A0BAE">
        <w:rPr>
          <w:rFonts w:ascii="Arial" w:hAnsi="Arial" w:cs="Arial"/>
          <w:sz w:val="19"/>
          <w:szCs w:val="19"/>
          <w:lang w:val="en-US"/>
        </w:rPr>
        <w:t>-Wallis test with Dunn´s correction for multiple comparisons</w:t>
      </w:r>
    </w:p>
    <w:sectPr w:rsidR="009A0BAE" w:rsidRPr="00CD52B5" w:rsidSect="00A63502">
      <w:pgSz w:w="16838" w:h="11906" w:orient="landscape" w:code="9"/>
      <w:pgMar w:top="720" w:right="1411" w:bottom="720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C06345"/>
    <w:multiLevelType w:val="hybridMultilevel"/>
    <w:tmpl w:val="82AA234A"/>
    <w:lvl w:ilvl="0" w:tplc="AAF6523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37427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zNbU0MTQzNrY0NTRX0lEKTi0uzszPAykwrgUAaKSX/ywAAAA="/>
  </w:docVars>
  <w:rsids>
    <w:rsidRoot w:val="00F369F3"/>
    <w:rsid w:val="00003D1A"/>
    <w:rsid w:val="00006A3B"/>
    <w:rsid w:val="000237F0"/>
    <w:rsid w:val="00046F55"/>
    <w:rsid w:val="000B5CD8"/>
    <w:rsid w:val="000F0BCC"/>
    <w:rsid w:val="000F191B"/>
    <w:rsid w:val="00122951"/>
    <w:rsid w:val="001406A0"/>
    <w:rsid w:val="001A5602"/>
    <w:rsid w:val="00244D11"/>
    <w:rsid w:val="002610EC"/>
    <w:rsid w:val="002A3B43"/>
    <w:rsid w:val="002E3CB6"/>
    <w:rsid w:val="002E5BEE"/>
    <w:rsid w:val="002F0A50"/>
    <w:rsid w:val="00321A87"/>
    <w:rsid w:val="00344015"/>
    <w:rsid w:val="00352B48"/>
    <w:rsid w:val="00355F5D"/>
    <w:rsid w:val="003702AF"/>
    <w:rsid w:val="003C5BBE"/>
    <w:rsid w:val="003F71EB"/>
    <w:rsid w:val="004567EE"/>
    <w:rsid w:val="0049587D"/>
    <w:rsid w:val="00525B1B"/>
    <w:rsid w:val="00580BD4"/>
    <w:rsid w:val="005D58BF"/>
    <w:rsid w:val="005F72E3"/>
    <w:rsid w:val="00626696"/>
    <w:rsid w:val="006A473B"/>
    <w:rsid w:val="00712909"/>
    <w:rsid w:val="007971F5"/>
    <w:rsid w:val="00823CDC"/>
    <w:rsid w:val="00830033"/>
    <w:rsid w:val="0084200E"/>
    <w:rsid w:val="00845A43"/>
    <w:rsid w:val="00883FC5"/>
    <w:rsid w:val="008E0278"/>
    <w:rsid w:val="00964794"/>
    <w:rsid w:val="009A0BAE"/>
    <w:rsid w:val="009B46B1"/>
    <w:rsid w:val="009C14DF"/>
    <w:rsid w:val="009D4591"/>
    <w:rsid w:val="009E285F"/>
    <w:rsid w:val="00A075B3"/>
    <w:rsid w:val="00A3257C"/>
    <w:rsid w:val="00A63502"/>
    <w:rsid w:val="00A64707"/>
    <w:rsid w:val="00AE7CBD"/>
    <w:rsid w:val="00B2711A"/>
    <w:rsid w:val="00B27475"/>
    <w:rsid w:val="00BA2886"/>
    <w:rsid w:val="00BB0596"/>
    <w:rsid w:val="00C23825"/>
    <w:rsid w:val="00C27FA1"/>
    <w:rsid w:val="00C33770"/>
    <w:rsid w:val="00C362B4"/>
    <w:rsid w:val="00C36702"/>
    <w:rsid w:val="00C65D0D"/>
    <w:rsid w:val="00C842EA"/>
    <w:rsid w:val="00C90EF2"/>
    <w:rsid w:val="00C9314A"/>
    <w:rsid w:val="00CD52B5"/>
    <w:rsid w:val="00CF0F66"/>
    <w:rsid w:val="00CF135A"/>
    <w:rsid w:val="00D11420"/>
    <w:rsid w:val="00D35AE0"/>
    <w:rsid w:val="00D66F58"/>
    <w:rsid w:val="00E0377F"/>
    <w:rsid w:val="00E1228C"/>
    <w:rsid w:val="00E16462"/>
    <w:rsid w:val="00E1759B"/>
    <w:rsid w:val="00E626EF"/>
    <w:rsid w:val="00F13560"/>
    <w:rsid w:val="00F369F3"/>
    <w:rsid w:val="00F47135"/>
    <w:rsid w:val="00F926E1"/>
    <w:rsid w:val="00FC5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0473B3"/>
  <w15:docId w15:val="{3668D299-9F12-4D37-8130-D344B9FC6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59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90EF2"/>
    <w:pPr>
      <w:ind w:left="720"/>
      <w:contextualSpacing/>
    </w:pPr>
  </w:style>
  <w:style w:type="table" w:customStyle="1" w:styleId="TableGrid1">
    <w:name w:val="Table Grid1"/>
    <w:basedOn w:val="Tablanormal"/>
    <w:next w:val="Tablaconcuadrcula"/>
    <w:uiPriority w:val="39"/>
    <w:rsid w:val="00006A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59"/>
    <w:rsid w:val="00006A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nhideWhenUsed/>
    <w:rsid w:val="00006A3B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006A3B"/>
    <w:pPr>
      <w:spacing w:after="0" w:line="240" w:lineRule="auto"/>
    </w:pPr>
    <w:rPr>
      <w:sz w:val="20"/>
      <w:szCs w:val="20"/>
      <w:lang w:val="ca-ES"/>
    </w:rPr>
  </w:style>
  <w:style w:type="character" w:customStyle="1" w:styleId="TextocomentarioCar">
    <w:name w:val="Texto comentario Car"/>
    <w:basedOn w:val="Fuentedeprrafopredeter"/>
    <w:link w:val="Textocomentario"/>
    <w:rsid w:val="00006A3B"/>
    <w:rPr>
      <w:sz w:val="20"/>
      <w:szCs w:val="20"/>
      <w:lang w:val="ca-ES"/>
    </w:rPr>
  </w:style>
  <w:style w:type="paragraph" w:styleId="Revisin">
    <w:name w:val="Revision"/>
    <w:hidden/>
    <w:uiPriority w:val="99"/>
    <w:semiHidden/>
    <w:rsid w:val="001406A0"/>
    <w:pPr>
      <w:spacing w:after="0" w:line="240" w:lineRule="auto"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E3CB6"/>
    <w:pPr>
      <w:spacing w:after="160"/>
    </w:pPr>
    <w:rPr>
      <w:b/>
      <w:bCs/>
      <w:lang w:val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E3CB6"/>
    <w:rPr>
      <w:b/>
      <w:bCs/>
      <w:sz w:val="20"/>
      <w:szCs w:val="20"/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1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1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5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95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spital Clinic i Provincial de Barcelona</Company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úlia Martínez Sánchez</dc:creator>
  <cp:lastModifiedBy>Júlia Martínez Sánchez</cp:lastModifiedBy>
  <cp:revision>7</cp:revision>
  <dcterms:created xsi:type="dcterms:W3CDTF">2023-09-07T12:59:00Z</dcterms:created>
  <dcterms:modified xsi:type="dcterms:W3CDTF">2023-09-12T14:16:00Z</dcterms:modified>
</cp:coreProperties>
</file>